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center"/>
        <w:rPr/>
      </w:pPr>
      <w:r>
        <w:rPr/>
        <w:t>Table S2: Results of single-species dispersal analyse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3"/>
        <w:gridCol w:w="1815"/>
        <w:gridCol w:w="1742"/>
        <w:gridCol w:w="1757"/>
        <w:gridCol w:w="2009"/>
      </w:tblGrid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Duke Forest</w:t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Coweeta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parate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oint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parate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oint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3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Expected seed dispersal distance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speci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 m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m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. rubr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 m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m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. velutin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 m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 m*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. coccinea/falcat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 m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m*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95% CI expected seed dispersal distance</w:t>
            </w:r>
          </w:p>
        </w:tc>
      </w:tr>
      <w:tr>
        <w:trPr>
          <w:trHeight w:val="188" w:hRule="atLeast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speci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 – 133 m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 – 18 m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. rubr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 – 109 m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– 12 m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. velutin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– 120 m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- 80 m*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. coccinea/falcat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 - 119 m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– 61 m*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Expected pollen dispersal distance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speci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.3 m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6 m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. rubr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 m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5 m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. velutin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.7 m*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9 m*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. coccinea/falcat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.3 m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m *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95% CI expected pollen dispersal distance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speci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1-185 m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5 – 147 m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. rubr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1 – 165 m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 – 89 m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. velutin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7 – 172 m*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-87 m*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. coccinea/falcat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5 – 139 m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– 83 m*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Both parents within stand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speci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18.7%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16%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15.6%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22.9%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. rubr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25%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17.7%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16.4%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23.3%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. velutin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15.3%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14.1%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 (15.4%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. coccinea/falcat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0.5%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5.8%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8.6%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 (28.6%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Mother outside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speci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3.7%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19.6%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21.2%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17.9%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. rubr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7.3%)</w:t>
              <w:tab/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15.6%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22%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15.7%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. velutin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12.9%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  (46.2%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. coccinea/falcat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.6%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44.7%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42.9%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 (14.3%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Father outside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speci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(33.3%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(27.4%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(39.1%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 (51.1%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. rubr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34.4%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25%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 (42.1%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 (52.8%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. velutin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37.6%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34.1%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5.3%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30.8%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. coccinea/falcat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2.1%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8.4%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4.3%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57.1%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Both parents outside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speci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 (44.3%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 (37%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24%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7.8%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. rubr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33.3%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41.7%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19.5%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8.2%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. velutin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47.1%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38.8%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84.6%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 (7.7%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. coccinea/falcat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65.8%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21%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4.3%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Times New Roman" w:hAnsi="Times New Roman" w:cs="Times New Roman"/>
      <w:b/>
      <w:bCs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16:21:00Z</dcterms:created>
  <dc:creator>Emily Moran</dc:creator>
  <dc:description/>
  <cp:keywords/>
  <dc:language>en-US</dc:language>
  <cp:lastModifiedBy>Emily Moran</cp:lastModifiedBy>
  <dcterms:modified xsi:type="dcterms:W3CDTF">2012-04-04T17:00:00Z</dcterms:modified>
  <cp:revision>5</cp:revision>
  <dc:subject/>
  <dc:title/>
</cp:coreProperties>
</file>